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00"/>
        <w:tblW w:w="9445" w:type="dxa"/>
        <w:tblLook w:val="04A0" w:firstRow="1" w:lastRow="0" w:firstColumn="1" w:lastColumn="0" w:noHBand="0" w:noVBand="1"/>
      </w:tblPr>
      <w:tblGrid>
        <w:gridCol w:w="1061"/>
        <w:gridCol w:w="4306"/>
        <w:gridCol w:w="4294"/>
      </w:tblGrid>
      <w:tr w:rsidR="00EE3183" w:rsidRPr="00AC4D13" w14:paraId="55784669" w14:textId="77777777" w:rsidTr="00AC4D13">
        <w:tc>
          <w:tcPr>
            <w:tcW w:w="1625" w:type="dxa"/>
          </w:tcPr>
          <w:p w14:paraId="54BE22AC" w14:textId="0D10446A" w:rsidR="00EE3183" w:rsidRPr="00AC4D13" w:rsidRDefault="00EE3183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935" w:type="dxa"/>
          </w:tcPr>
          <w:p w14:paraId="1D44F408" w14:textId="4F4421C0" w:rsidR="00EE3183" w:rsidRPr="00AC4D13" w:rsidRDefault="00EE3183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="00D1512C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3885" w:type="dxa"/>
          </w:tcPr>
          <w:p w14:paraId="79529EAF" w14:textId="683D6EE9" w:rsidR="00EE3183" w:rsidRPr="00AC4D13" w:rsidRDefault="00EE3183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="00D1512C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</w:tr>
      <w:tr w:rsidR="00EE3183" w:rsidRPr="00AC4D13" w14:paraId="3DF537C8" w14:textId="77777777" w:rsidTr="00AC4D13">
        <w:tc>
          <w:tcPr>
            <w:tcW w:w="1625" w:type="dxa"/>
          </w:tcPr>
          <w:p w14:paraId="0231FD8B" w14:textId="2E802166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11</w:t>
            </w:r>
          </w:p>
        </w:tc>
        <w:tc>
          <w:tcPr>
            <w:tcW w:w="3935" w:type="dxa"/>
          </w:tcPr>
          <w:p w14:paraId="52D87757" w14:textId="22235985" w:rsidR="00EE3183" w:rsidRPr="00AC4D13" w:rsidRDefault="00EE3183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AGGAATTGGGGAAGCAGGG</w:t>
            </w:r>
          </w:p>
        </w:tc>
        <w:tc>
          <w:tcPr>
            <w:tcW w:w="3885" w:type="dxa"/>
          </w:tcPr>
          <w:p w14:paraId="55672723" w14:textId="01503F63" w:rsidR="00EE3183" w:rsidRPr="00AC4D13" w:rsidRDefault="00EE3183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AGGATGAGGATGGTGCGAG</w:t>
            </w:r>
          </w:p>
        </w:tc>
      </w:tr>
      <w:tr w:rsidR="00EE3183" w:rsidRPr="00AC4D13" w14:paraId="61586053" w14:textId="77777777" w:rsidTr="00AC4D13">
        <w:tc>
          <w:tcPr>
            <w:tcW w:w="1625" w:type="dxa"/>
          </w:tcPr>
          <w:p w14:paraId="0369CCE6" w14:textId="1E1E8BCB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G1</w:t>
            </w:r>
          </w:p>
        </w:tc>
        <w:tc>
          <w:tcPr>
            <w:tcW w:w="3935" w:type="dxa"/>
          </w:tcPr>
          <w:p w14:paraId="0CE653D9" w14:textId="7F4AA8B1" w:rsidR="00EE3183" w:rsidRPr="00AC4D13" w:rsidRDefault="006E64F0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CAGCTGCCCCGGCTCATCATCAGCAACT</w:t>
            </w:r>
          </w:p>
        </w:tc>
        <w:tc>
          <w:tcPr>
            <w:tcW w:w="3885" w:type="dxa"/>
          </w:tcPr>
          <w:p w14:paraId="7B2B5976" w14:textId="091E9709" w:rsidR="00EE3183" w:rsidRPr="00AC4D13" w:rsidRDefault="001513E4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CGCTTCATGTCGATCCAGTTGTGCAGCG</w:t>
            </w:r>
          </w:p>
        </w:tc>
      </w:tr>
      <w:tr w:rsidR="00EE3183" w:rsidRPr="00AC4D13" w14:paraId="508F792B" w14:textId="77777777" w:rsidTr="00AC4D13">
        <w:tc>
          <w:tcPr>
            <w:tcW w:w="1625" w:type="dxa"/>
          </w:tcPr>
          <w:p w14:paraId="1674486A" w14:textId="5E3ED066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F2E2</w:t>
            </w:r>
          </w:p>
        </w:tc>
        <w:tc>
          <w:tcPr>
            <w:tcW w:w="3935" w:type="dxa"/>
          </w:tcPr>
          <w:p w14:paraId="060AD271" w14:textId="5DAAB639" w:rsidR="00EE3183" w:rsidRPr="00AC4D13" w:rsidRDefault="006E64F0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GCTGAAGGGCTTCATCGTC</w:t>
            </w:r>
          </w:p>
        </w:tc>
        <w:tc>
          <w:tcPr>
            <w:tcW w:w="3885" w:type="dxa"/>
          </w:tcPr>
          <w:p w14:paraId="6837FAE9" w14:textId="11B61284" w:rsidR="00EE3183" w:rsidRPr="00AC4D13" w:rsidRDefault="006E64F0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AACTGCTCCTCTCCTCAGC</w:t>
            </w:r>
          </w:p>
        </w:tc>
      </w:tr>
      <w:tr w:rsidR="00EE3183" w:rsidRPr="00AC4D13" w14:paraId="48C355DF" w14:textId="77777777" w:rsidTr="00AC4D13">
        <w:tc>
          <w:tcPr>
            <w:tcW w:w="1625" w:type="dxa"/>
          </w:tcPr>
          <w:p w14:paraId="2B2840C3" w14:textId="58FC3B10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T1</w:t>
            </w:r>
          </w:p>
        </w:tc>
        <w:tc>
          <w:tcPr>
            <w:tcW w:w="3935" w:type="dxa"/>
          </w:tcPr>
          <w:p w14:paraId="42494006" w14:textId="40F25724" w:rsidR="00EE3183" w:rsidRPr="00AC4D13" w:rsidRDefault="006E64F0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GCCCATTCGTCTAAACTGGG</w:t>
            </w:r>
          </w:p>
        </w:tc>
        <w:tc>
          <w:tcPr>
            <w:tcW w:w="3885" w:type="dxa"/>
          </w:tcPr>
          <w:p w14:paraId="0F29EF17" w14:textId="73CB936A" w:rsidR="00EE3183" w:rsidRPr="00AC4D13" w:rsidRDefault="006E64F0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TTCCAGTTGCTTCTGTTTTATTAGT</w:t>
            </w:r>
          </w:p>
        </w:tc>
      </w:tr>
      <w:tr w:rsidR="00EE3183" w:rsidRPr="00AC4D13" w14:paraId="717211F4" w14:textId="77777777" w:rsidTr="00AC4D13">
        <w:tc>
          <w:tcPr>
            <w:tcW w:w="1625" w:type="dxa"/>
          </w:tcPr>
          <w:p w14:paraId="08C23465" w14:textId="23C826B0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AP45</w:t>
            </w:r>
          </w:p>
        </w:tc>
        <w:tc>
          <w:tcPr>
            <w:tcW w:w="3935" w:type="dxa"/>
          </w:tcPr>
          <w:p w14:paraId="1D60ABC9" w14:textId="0195C0BE" w:rsidR="00EE3183" w:rsidRPr="00AC4D13" w:rsidRDefault="006E64F0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TCCCTACCATTCTGCGAGGA</w:t>
            </w:r>
          </w:p>
        </w:tc>
        <w:tc>
          <w:tcPr>
            <w:tcW w:w="3885" w:type="dxa"/>
          </w:tcPr>
          <w:p w14:paraId="20AAEE20" w14:textId="6D337CDC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TCCAAGCCCAAAGCAGTGA</w:t>
            </w:r>
          </w:p>
        </w:tc>
      </w:tr>
      <w:tr w:rsidR="00EE3183" w:rsidRPr="00AC4D13" w14:paraId="6912D091" w14:textId="77777777" w:rsidTr="00AC4D13">
        <w:tc>
          <w:tcPr>
            <w:tcW w:w="1625" w:type="dxa"/>
          </w:tcPr>
          <w:p w14:paraId="4027B4DA" w14:textId="5BE7634B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TB</w:t>
            </w:r>
          </w:p>
        </w:tc>
        <w:tc>
          <w:tcPr>
            <w:tcW w:w="3935" w:type="dxa"/>
          </w:tcPr>
          <w:p w14:paraId="4E51E8BC" w14:textId="27A13E7B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AGTGATCCAAGGCCAGACG</w:t>
            </w:r>
          </w:p>
        </w:tc>
        <w:tc>
          <w:tcPr>
            <w:tcW w:w="3885" w:type="dxa"/>
          </w:tcPr>
          <w:p w14:paraId="375A5076" w14:textId="10CA1B5F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TGATGAGCACACCTCCCAA</w:t>
            </w:r>
          </w:p>
        </w:tc>
      </w:tr>
      <w:tr w:rsidR="00EE3183" w:rsidRPr="00AC4D13" w14:paraId="6BFA0680" w14:textId="77777777" w:rsidTr="00AC4D13">
        <w:tc>
          <w:tcPr>
            <w:tcW w:w="1625" w:type="dxa"/>
          </w:tcPr>
          <w:p w14:paraId="11D842B7" w14:textId="1C99D643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83E</w:t>
            </w:r>
          </w:p>
        </w:tc>
        <w:tc>
          <w:tcPr>
            <w:tcW w:w="3935" w:type="dxa"/>
          </w:tcPr>
          <w:p w14:paraId="30841982" w14:textId="0F08659A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TGGAGGCTCTGTTGAGCAAG</w:t>
            </w:r>
          </w:p>
        </w:tc>
        <w:tc>
          <w:tcPr>
            <w:tcW w:w="3885" w:type="dxa"/>
          </w:tcPr>
          <w:p w14:paraId="56D35E73" w14:textId="531A934D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GTTGTAGGCACCTGAGTCC</w:t>
            </w:r>
          </w:p>
        </w:tc>
      </w:tr>
      <w:tr w:rsidR="00EE3183" w:rsidRPr="00AC4D13" w14:paraId="4C05B97E" w14:textId="77777777" w:rsidTr="00AC4D13">
        <w:tc>
          <w:tcPr>
            <w:tcW w:w="1625" w:type="dxa"/>
          </w:tcPr>
          <w:p w14:paraId="71D85761" w14:textId="44A29A00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S</w:t>
            </w:r>
          </w:p>
        </w:tc>
        <w:tc>
          <w:tcPr>
            <w:tcW w:w="3935" w:type="dxa"/>
          </w:tcPr>
          <w:p w14:paraId="139D203F" w14:textId="255EA1B7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GACACCTTCACTTGGGTGC</w:t>
            </w:r>
          </w:p>
        </w:tc>
        <w:tc>
          <w:tcPr>
            <w:tcW w:w="3885" w:type="dxa"/>
          </w:tcPr>
          <w:p w14:paraId="0DEADC0B" w14:textId="61E531F7" w:rsidR="00EE3183" w:rsidRPr="00AC4D13" w:rsidRDefault="002217F8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AGTCAGGACCACACGCTTC</w:t>
            </w:r>
          </w:p>
        </w:tc>
      </w:tr>
      <w:tr w:rsidR="00EE3183" w:rsidRPr="00AC4D13" w14:paraId="0C66D452" w14:textId="77777777" w:rsidTr="00AC4D13">
        <w:tc>
          <w:tcPr>
            <w:tcW w:w="1625" w:type="dxa"/>
          </w:tcPr>
          <w:p w14:paraId="12A9E23B" w14:textId="54C403AA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P</w:t>
            </w:r>
          </w:p>
        </w:tc>
        <w:tc>
          <w:tcPr>
            <w:tcW w:w="3935" w:type="dxa"/>
          </w:tcPr>
          <w:p w14:paraId="1A58A18A" w14:textId="04CF8436" w:rsidR="00EE3183" w:rsidRPr="00AC4D13" w:rsidRDefault="00162EDA" w:rsidP="00AC4D13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TGCTCCCAGGTTAGGCAAAG</w:t>
            </w:r>
          </w:p>
        </w:tc>
        <w:tc>
          <w:tcPr>
            <w:tcW w:w="3885" w:type="dxa"/>
          </w:tcPr>
          <w:p w14:paraId="5539F623" w14:textId="7FB77CBE" w:rsidR="00EE3183" w:rsidRPr="00AC4D13" w:rsidRDefault="00162EDA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ATTCCCCAAGCCACACTGA</w:t>
            </w:r>
          </w:p>
        </w:tc>
      </w:tr>
      <w:tr w:rsidR="00EE3183" w:rsidRPr="00AC4D13" w14:paraId="5322BDE3" w14:textId="77777777" w:rsidTr="00AC4D13">
        <w:tc>
          <w:tcPr>
            <w:tcW w:w="1625" w:type="dxa"/>
          </w:tcPr>
          <w:p w14:paraId="5FEBF9EC" w14:textId="022FC16D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C1</w:t>
            </w:r>
          </w:p>
        </w:tc>
        <w:tc>
          <w:tcPr>
            <w:tcW w:w="3935" w:type="dxa"/>
          </w:tcPr>
          <w:p w14:paraId="7ADFAC0C" w14:textId="3E82DA6B" w:rsidR="00EE3183" w:rsidRPr="00AC4D13" w:rsidRDefault="00162EDA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AGAGGCTTGGTCCCTCTTG</w:t>
            </w:r>
          </w:p>
        </w:tc>
        <w:tc>
          <w:tcPr>
            <w:tcW w:w="3885" w:type="dxa"/>
          </w:tcPr>
          <w:p w14:paraId="71D835FA" w14:textId="3078CCC2" w:rsidR="00EE3183" w:rsidRPr="00AC4D13" w:rsidRDefault="00162EDA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GAGGCCAGGGTAGGTACTG</w:t>
            </w:r>
          </w:p>
        </w:tc>
      </w:tr>
      <w:tr w:rsidR="00EE3183" w:rsidRPr="00AC4D13" w14:paraId="707DBFCE" w14:textId="77777777" w:rsidTr="00AC4D13">
        <w:tc>
          <w:tcPr>
            <w:tcW w:w="1625" w:type="dxa"/>
          </w:tcPr>
          <w:p w14:paraId="76DB92D7" w14:textId="14639D32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J1</w:t>
            </w:r>
          </w:p>
        </w:tc>
        <w:tc>
          <w:tcPr>
            <w:tcW w:w="3935" w:type="dxa"/>
          </w:tcPr>
          <w:p w14:paraId="609D3917" w14:textId="5D1F5252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AATCATTCTTGGTAGTGTTGCCCTTAGTC</w:t>
            </w:r>
          </w:p>
        </w:tc>
        <w:tc>
          <w:tcPr>
            <w:tcW w:w="3885" w:type="dxa"/>
          </w:tcPr>
          <w:p w14:paraId="0AA41248" w14:textId="6637721D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TGAGACAAGGAACTTTGACTTCTAGTCCC</w:t>
            </w:r>
          </w:p>
        </w:tc>
      </w:tr>
      <w:tr w:rsidR="00EE3183" w:rsidRPr="00AC4D13" w14:paraId="4BF18DDA" w14:textId="77777777" w:rsidTr="00AC4D13">
        <w:tc>
          <w:tcPr>
            <w:tcW w:w="1625" w:type="dxa"/>
          </w:tcPr>
          <w:p w14:paraId="233436A7" w14:textId="56AE2683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K2</w:t>
            </w:r>
          </w:p>
        </w:tc>
        <w:tc>
          <w:tcPr>
            <w:tcW w:w="3935" w:type="dxa"/>
          </w:tcPr>
          <w:p w14:paraId="25215F0A" w14:textId="4BEE5DA7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CATACCCCAACCCTGTCCAATAAATGTGG</w:t>
            </w:r>
          </w:p>
        </w:tc>
        <w:tc>
          <w:tcPr>
            <w:tcW w:w="3885" w:type="dxa"/>
          </w:tcPr>
          <w:p w14:paraId="0C47C938" w14:textId="5F3FCF62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ATGGGGCCCAGCTGCTGCTTGCACACC</w:t>
            </w:r>
          </w:p>
        </w:tc>
      </w:tr>
      <w:tr w:rsidR="00EE3183" w:rsidRPr="00AC4D13" w14:paraId="1D678D94" w14:textId="77777777" w:rsidTr="00AC4D13">
        <w:tc>
          <w:tcPr>
            <w:tcW w:w="1625" w:type="dxa"/>
          </w:tcPr>
          <w:p w14:paraId="0CDBC6A8" w14:textId="76651005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O4</w:t>
            </w:r>
          </w:p>
        </w:tc>
        <w:tc>
          <w:tcPr>
            <w:tcW w:w="3935" w:type="dxa"/>
          </w:tcPr>
          <w:p w14:paraId="6660C211" w14:textId="37AF7F5D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CCCAGTAGACCTGTCTGCCTCCTTTTAG</w:t>
            </w:r>
          </w:p>
        </w:tc>
        <w:tc>
          <w:tcPr>
            <w:tcW w:w="3885" w:type="dxa"/>
          </w:tcPr>
          <w:p w14:paraId="2901F85E" w14:textId="72B562A4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ACCTGTGTTTTAGGATGGCATCCTCACT</w:t>
            </w:r>
          </w:p>
        </w:tc>
      </w:tr>
      <w:tr w:rsidR="00EE3183" w:rsidRPr="00AC4D13" w14:paraId="5E41AD23" w14:textId="77777777" w:rsidTr="00AC4D13">
        <w:tc>
          <w:tcPr>
            <w:tcW w:w="1625" w:type="dxa"/>
          </w:tcPr>
          <w:p w14:paraId="28AF38E4" w14:textId="08D68884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15A</w:t>
            </w:r>
          </w:p>
        </w:tc>
        <w:tc>
          <w:tcPr>
            <w:tcW w:w="3935" w:type="dxa"/>
          </w:tcPr>
          <w:p w14:paraId="6526394D" w14:textId="65EBDFCF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GATGGGCAGCCATGGGAAGCTGTGAGTT</w:t>
            </w:r>
          </w:p>
        </w:tc>
        <w:tc>
          <w:tcPr>
            <w:tcW w:w="3885" w:type="dxa"/>
          </w:tcPr>
          <w:p w14:paraId="06711AD7" w14:textId="38142D30" w:rsidR="00EE3183" w:rsidRPr="00AC4D13" w:rsidRDefault="00667E6D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CCTGAGACACCTCCAGGGCAGGAATGTG</w:t>
            </w:r>
          </w:p>
        </w:tc>
      </w:tr>
      <w:tr w:rsidR="00EE3183" w:rsidRPr="00AC4D13" w14:paraId="3F318313" w14:textId="77777777" w:rsidTr="00AC4D13">
        <w:tc>
          <w:tcPr>
            <w:tcW w:w="1625" w:type="dxa"/>
          </w:tcPr>
          <w:p w14:paraId="189BF77A" w14:textId="00327A45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LA1</w:t>
            </w:r>
          </w:p>
        </w:tc>
        <w:tc>
          <w:tcPr>
            <w:tcW w:w="3935" w:type="dxa"/>
          </w:tcPr>
          <w:p w14:paraId="3271BC0B" w14:textId="31629D16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TGAAGGTGCAGCTACCAGGGGAACTGC</w:t>
            </w:r>
          </w:p>
        </w:tc>
        <w:tc>
          <w:tcPr>
            <w:tcW w:w="3885" w:type="dxa"/>
          </w:tcPr>
          <w:p w14:paraId="5047B8BA" w14:textId="45C36371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CCCATACCGGCTCATACAGATCTGTTAT</w:t>
            </w:r>
          </w:p>
        </w:tc>
      </w:tr>
      <w:tr w:rsidR="00EE3183" w:rsidRPr="00AC4D13" w14:paraId="12F53EF1" w14:textId="77777777" w:rsidTr="00AC4D13">
        <w:tc>
          <w:tcPr>
            <w:tcW w:w="1625" w:type="dxa"/>
          </w:tcPr>
          <w:p w14:paraId="697E4B50" w14:textId="4564EE58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I3</w:t>
            </w:r>
          </w:p>
        </w:tc>
        <w:tc>
          <w:tcPr>
            <w:tcW w:w="3935" w:type="dxa"/>
          </w:tcPr>
          <w:p w14:paraId="2D1C2CFB" w14:textId="57BD4C4E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GTATGACCCACCTCCAGGAGCCAGCAAC</w:t>
            </w:r>
          </w:p>
        </w:tc>
        <w:tc>
          <w:tcPr>
            <w:tcW w:w="3885" w:type="dxa"/>
          </w:tcPr>
          <w:p w14:paraId="2CF668C2" w14:textId="041417EE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TTCTGCTGGGCGTCCGGTGTTAACATGTAC</w:t>
            </w:r>
          </w:p>
        </w:tc>
      </w:tr>
      <w:tr w:rsidR="00EE3183" w:rsidRPr="00AC4D13" w14:paraId="330D3185" w14:textId="77777777" w:rsidTr="00AC4D13">
        <w:tc>
          <w:tcPr>
            <w:tcW w:w="1625" w:type="dxa"/>
          </w:tcPr>
          <w:p w14:paraId="657C5F0B" w14:textId="36E84B1C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AA0100</w:t>
            </w:r>
          </w:p>
        </w:tc>
        <w:tc>
          <w:tcPr>
            <w:tcW w:w="3935" w:type="dxa"/>
          </w:tcPr>
          <w:p w14:paraId="6F572261" w14:textId="5EC263AE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TCCTGGGAGATATGGTTCAAGCTATTCCA</w:t>
            </w:r>
          </w:p>
        </w:tc>
        <w:tc>
          <w:tcPr>
            <w:tcW w:w="3885" w:type="dxa"/>
          </w:tcPr>
          <w:p w14:paraId="7CCEC6F7" w14:textId="634A8E57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CTTGCTGTGCCTCAGCTGGCTGGTTCCAAT</w:t>
            </w:r>
          </w:p>
        </w:tc>
      </w:tr>
      <w:tr w:rsidR="00EE3183" w:rsidRPr="00AC4D13" w14:paraId="22F288EB" w14:textId="77777777" w:rsidTr="00AC4D13">
        <w:tc>
          <w:tcPr>
            <w:tcW w:w="1625" w:type="dxa"/>
          </w:tcPr>
          <w:p w14:paraId="1C317ED4" w14:textId="6ABC56F8" w:rsidR="00EE3183" w:rsidRPr="00E1540B" w:rsidRDefault="00EE3183" w:rsidP="00AC4D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HSD1</w:t>
            </w:r>
          </w:p>
        </w:tc>
        <w:tc>
          <w:tcPr>
            <w:tcW w:w="3935" w:type="dxa"/>
          </w:tcPr>
          <w:p w14:paraId="31DB57BE" w14:textId="1162B1E3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sz w:val="20"/>
                <w:szCs w:val="20"/>
              </w:rPr>
              <w:t>ACCCTGCAGAGCACACAGGTACAGCAACA</w:t>
            </w:r>
          </w:p>
        </w:tc>
        <w:tc>
          <w:tcPr>
            <w:tcW w:w="3885" w:type="dxa"/>
          </w:tcPr>
          <w:p w14:paraId="46C1EDDD" w14:textId="1D912642" w:rsidR="00EE3183" w:rsidRPr="00AC4D13" w:rsidRDefault="00B237A1" w:rsidP="00AC4D13">
            <w:pPr>
              <w:jc w:val="center"/>
              <w:rPr>
                <w:rFonts w:ascii="Times New Roman" w:hAnsi="Times New Roman" w:cs="Times New Roman"/>
                <w:color w:val="3C3C3C"/>
                <w:sz w:val="20"/>
                <w:szCs w:val="20"/>
              </w:rPr>
            </w:pPr>
            <w:r w:rsidRPr="00AC4D13">
              <w:rPr>
                <w:rFonts w:ascii="Times New Roman" w:hAnsi="Times New Roman" w:cs="Times New Roman"/>
                <w:color w:val="3C3C3C"/>
                <w:sz w:val="20"/>
                <w:szCs w:val="20"/>
              </w:rPr>
              <w:t>CTTGAGCTTTGTGCTTGTGACCATGCTCA</w:t>
            </w:r>
          </w:p>
        </w:tc>
      </w:tr>
    </w:tbl>
    <w:p w14:paraId="57F4F041" w14:textId="50C8F7A1" w:rsidR="00342758" w:rsidRPr="0035501C" w:rsidRDefault="0035501C" w:rsidP="00AC4D13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35501C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C067CF">
        <w:rPr>
          <w:rFonts w:ascii="Arial" w:hAnsi="Arial" w:cs="Arial"/>
          <w:b/>
          <w:bCs/>
          <w:sz w:val="20"/>
          <w:szCs w:val="20"/>
        </w:rPr>
        <w:t>S</w:t>
      </w:r>
      <w:r w:rsidRPr="0035501C">
        <w:rPr>
          <w:rFonts w:ascii="Arial" w:hAnsi="Arial" w:cs="Arial"/>
          <w:b/>
          <w:bCs/>
          <w:sz w:val="20"/>
          <w:szCs w:val="20"/>
        </w:rPr>
        <w:t>1. The sequences of the primers for off-target sites</w:t>
      </w:r>
    </w:p>
    <w:sectPr w:rsidR="00342758" w:rsidRPr="00355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D8"/>
    <w:rsid w:val="001513E4"/>
    <w:rsid w:val="00162EDA"/>
    <w:rsid w:val="002217F8"/>
    <w:rsid w:val="00286342"/>
    <w:rsid w:val="00294FD8"/>
    <w:rsid w:val="00342758"/>
    <w:rsid w:val="0035501C"/>
    <w:rsid w:val="00667E6D"/>
    <w:rsid w:val="006C5CFD"/>
    <w:rsid w:val="006E64F0"/>
    <w:rsid w:val="008557F5"/>
    <w:rsid w:val="008B1227"/>
    <w:rsid w:val="00905423"/>
    <w:rsid w:val="00AC4D13"/>
    <w:rsid w:val="00B237A1"/>
    <w:rsid w:val="00C067CF"/>
    <w:rsid w:val="00D1512C"/>
    <w:rsid w:val="00E1540B"/>
    <w:rsid w:val="00EE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0C01B"/>
  <w15:chartTrackingRefBased/>
  <w15:docId w15:val="{58ED486F-91A1-4F68-9A4A-8856C9BD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5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en qin</dc:creator>
  <cp:keywords/>
  <dc:description/>
  <cp:lastModifiedBy>yiren qin</cp:lastModifiedBy>
  <cp:revision>18</cp:revision>
  <dcterms:created xsi:type="dcterms:W3CDTF">2019-10-18T14:54:00Z</dcterms:created>
  <dcterms:modified xsi:type="dcterms:W3CDTF">2020-12-16T23:54:00Z</dcterms:modified>
</cp:coreProperties>
</file>